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AFA31" w14:textId="3B137359" w:rsidR="00714953" w:rsidRPr="00DE32F6" w:rsidRDefault="00714953" w:rsidP="00714953">
      <w:pPr>
        <w:rPr>
          <w:rFonts w:ascii="Times New Roman" w:hAnsi="Times New Roman" w:cs="Times New Roman"/>
          <w:b/>
          <w:bCs/>
        </w:rPr>
      </w:pPr>
      <w:r w:rsidRPr="00DE32F6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D362D0" wp14:editId="7782B5E0">
                <wp:simplePos x="0" y="0"/>
                <wp:positionH relativeFrom="column">
                  <wp:posOffset>1094740</wp:posOffset>
                </wp:positionH>
                <wp:positionV relativeFrom="paragraph">
                  <wp:posOffset>13600430</wp:posOffset>
                </wp:positionV>
                <wp:extent cx="9758172" cy="307777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BB1CD4C-3F20-42A6-ADB5-AA04012C4F7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58172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E9F0FC" w14:textId="77777777" w:rsidR="00714953" w:rsidRDefault="00714953" w:rsidP="00714953">
                            <w:pP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LAR: Luminal androgen receptor; MSL: Mesenchymal stem like; Immun.: Immunomodulatory; BL1: Basal like 1; BL2: Basal like 2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BD362D0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86.2pt;margin-top:1070.9pt;width:768.35pt;height:24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" filled="f" stroked="f">
                <v:textbox style="mso-fit-shape-to-text:t">
                  <w:txbxContent>
                    <w:p w14:paraId="27E9F0FC" w14:textId="77777777" w:rsidR="00714953" w:rsidRDefault="00714953" w:rsidP="00714953">
                      <w:pP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LAR: Luminal androgen receptor; MSL: Mesenchymal stem like; Immun.: Immunomodulatory; BL1: Basal like 1; BL2: Basal like 2 </w:t>
                      </w:r>
                    </w:p>
                  </w:txbxContent>
                </v:textbox>
              </v:shape>
            </w:pict>
          </mc:Fallback>
        </mc:AlternateContent>
      </w:r>
      <w:r w:rsidRPr="00DE32F6">
        <w:rPr>
          <w:rFonts w:ascii="Times New Roman" w:hAnsi="Times New Roman" w:cs="Times New Roman"/>
          <w:b/>
          <w:bCs/>
        </w:rPr>
        <w:t>Supplementary Table S</w:t>
      </w:r>
      <w:r w:rsidR="00FD0950" w:rsidRPr="00DE32F6">
        <w:rPr>
          <w:rFonts w:ascii="Times New Roman" w:hAnsi="Times New Roman" w:cs="Times New Roman"/>
          <w:b/>
          <w:bCs/>
        </w:rPr>
        <w:t>2</w:t>
      </w:r>
      <w:r w:rsidRPr="00DE32F6">
        <w:rPr>
          <w:rFonts w:ascii="Times New Roman" w:hAnsi="Times New Roman" w:cs="Times New Roman"/>
          <w:b/>
          <w:bCs/>
        </w:rPr>
        <w:t>: Characteristics of breast cancer cell lines.</w:t>
      </w:r>
    </w:p>
    <w:tbl>
      <w:tblPr>
        <w:tblW w:w="11420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CellMar>
          <w:left w:w="0" w:type="dxa"/>
          <w:right w:w="0" w:type="dxa"/>
        </w:tblCellMar>
        <w:tblLook w:val="0220" w:firstRow="1" w:lastRow="0" w:firstColumn="0" w:lastColumn="0" w:noHBand="1" w:noVBand="0"/>
      </w:tblPr>
      <w:tblGrid>
        <w:gridCol w:w="1520"/>
        <w:gridCol w:w="1080"/>
        <w:gridCol w:w="900"/>
        <w:gridCol w:w="900"/>
        <w:gridCol w:w="1080"/>
        <w:gridCol w:w="1080"/>
        <w:gridCol w:w="990"/>
        <w:gridCol w:w="1170"/>
        <w:gridCol w:w="1350"/>
        <w:gridCol w:w="1350"/>
      </w:tblGrid>
      <w:tr w:rsidR="00AB6919" w:rsidRPr="00DE32F6" w14:paraId="0ACDF322" w14:textId="77777777" w:rsidTr="00FD0950">
        <w:trPr>
          <w:trHeight w:val="1077"/>
          <w:jc w:val="center"/>
        </w:trPr>
        <w:tc>
          <w:tcPr>
            <w:tcW w:w="15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4CD543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Cell line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9E2C4E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Molecular</w:t>
            </w:r>
          </w:p>
          <w:p w14:paraId="32167252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Subtype</w:t>
            </w:r>
          </w:p>
        </w:tc>
        <w:tc>
          <w:tcPr>
            <w:tcW w:w="900" w:type="dxa"/>
            <w:vAlign w:val="center"/>
          </w:tcPr>
          <w:p w14:paraId="0DB82D9E" w14:textId="03FB6FED" w:rsidR="00AB6919" w:rsidRPr="00DE32F6" w:rsidRDefault="00AB6919" w:rsidP="00FD095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ER/PR/Her2 status</w:t>
            </w:r>
          </w:p>
        </w:tc>
        <w:tc>
          <w:tcPr>
            <w:tcW w:w="90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2C804B" w14:textId="53CA29F3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Hotspot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42822F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53 mutation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88FCBF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53 mutation type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5503A7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Domain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79F675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53 protein expression by RPPA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F0C9B6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 xml:space="preserve">% GD3 </w:t>
            </w:r>
          </w:p>
          <w:p w14:paraId="0177117B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(mean ± SD)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E63E4D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 xml:space="preserve">% GD2 </w:t>
            </w:r>
          </w:p>
          <w:p w14:paraId="4EF0E6AA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(mean ± SD)</w:t>
            </w:r>
          </w:p>
        </w:tc>
      </w:tr>
      <w:tr w:rsidR="00AB6919" w:rsidRPr="00DE32F6" w14:paraId="46BCA36E" w14:textId="77777777" w:rsidTr="00FD0950">
        <w:trPr>
          <w:trHeight w:val="725"/>
          <w:jc w:val="center"/>
        </w:trPr>
        <w:tc>
          <w:tcPr>
            <w:tcW w:w="15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F51DFF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MDA-MB-453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8C6D6A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LAR</w:t>
            </w:r>
          </w:p>
        </w:tc>
        <w:tc>
          <w:tcPr>
            <w:tcW w:w="900" w:type="dxa"/>
          </w:tcPr>
          <w:p w14:paraId="366E690F" w14:textId="77777777" w:rsidR="00AB6919" w:rsidRPr="00DE32F6" w:rsidRDefault="00AB6919" w:rsidP="00AB691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  <w:p w14:paraId="2DAACCDF" w14:textId="1E6D23D4" w:rsidR="00AB6919" w:rsidRPr="00DE32F6" w:rsidRDefault="00AB6919" w:rsidP="00AB691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─/─/+</w:t>
            </w:r>
          </w:p>
        </w:tc>
        <w:tc>
          <w:tcPr>
            <w:tcW w:w="90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4E7B0A" w14:textId="6DBAADCF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D2E81B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Frameshift deletion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1F137F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Frameshift deletion C terminal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3BD81C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NA binding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DE9672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84718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3E5906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6 ± 0.01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EA0B33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8 ± 0.05</w:t>
            </w:r>
          </w:p>
        </w:tc>
      </w:tr>
      <w:tr w:rsidR="00AB6919" w:rsidRPr="00DE32F6" w14:paraId="5A835BFC" w14:textId="77777777" w:rsidTr="00FD0950">
        <w:trPr>
          <w:trHeight w:val="725"/>
          <w:jc w:val="center"/>
        </w:trPr>
        <w:tc>
          <w:tcPr>
            <w:tcW w:w="15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D68F32" w14:textId="44686F9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MDA-MB-436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406202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MSL</w:t>
            </w:r>
          </w:p>
        </w:tc>
        <w:tc>
          <w:tcPr>
            <w:tcW w:w="900" w:type="dxa"/>
          </w:tcPr>
          <w:p w14:paraId="2B613429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  <w:p w14:paraId="7CAE4C32" w14:textId="500D4540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─/─/─</w:t>
            </w:r>
          </w:p>
        </w:tc>
        <w:tc>
          <w:tcPr>
            <w:tcW w:w="90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FCAF55" w14:textId="0C82456E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DF2A19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Frameshift insertion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5EA8DF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bp insertion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8137CC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NA binding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465D34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-0.41091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729AC4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6.26 </w:t>
            </w: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± 0.86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A802E2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7.5 ± 1.35</w:t>
            </w:r>
          </w:p>
        </w:tc>
      </w:tr>
      <w:tr w:rsidR="00AB6919" w:rsidRPr="00DE32F6" w14:paraId="5069123F" w14:textId="77777777" w:rsidTr="00FD0950">
        <w:trPr>
          <w:trHeight w:val="646"/>
          <w:jc w:val="center"/>
        </w:trPr>
        <w:tc>
          <w:tcPr>
            <w:tcW w:w="15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6CC21D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HCC1187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5FBE21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Immun.</w:t>
            </w:r>
          </w:p>
        </w:tc>
        <w:tc>
          <w:tcPr>
            <w:tcW w:w="900" w:type="dxa"/>
            <w:vAlign w:val="center"/>
          </w:tcPr>
          <w:p w14:paraId="44F6C5B8" w14:textId="5536E7F3" w:rsidR="00AB6919" w:rsidRPr="00DE32F6" w:rsidRDefault="00AB6919" w:rsidP="007B119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─/─/─</w:t>
            </w:r>
          </w:p>
        </w:tc>
        <w:tc>
          <w:tcPr>
            <w:tcW w:w="90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0DF1E6" w14:textId="45AE260E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05CC6A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In frame deletion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7FB966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In frame deletion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F8756B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NA binding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BD4AFD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2.2053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F27978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0.36 </w:t>
            </w: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± 0.21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2AB4DC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2 ± 0.07</w:t>
            </w:r>
          </w:p>
        </w:tc>
      </w:tr>
      <w:tr w:rsidR="00AB6919" w:rsidRPr="00DE32F6" w14:paraId="283730A6" w14:textId="77777777" w:rsidTr="00FD0950">
        <w:trPr>
          <w:trHeight w:val="646"/>
          <w:jc w:val="center"/>
        </w:trPr>
        <w:tc>
          <w:tcPr>
            <w:tcW w:w="15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EDC8CF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SUM159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3DA9CE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MSL</w:t>
            </w:r>
          </w:p>
        </w:tc>
        <w:tc>
          <w:tcPr>
            <w:tcW w:w="900" w:type="dxa"/>
            <w:vAlign w:val="center"/>
          </w:tcPr>
          <w:p w14:paraId="4B6E78F5" w14:textId="6DCD07A1" w:rsidR="00AB6919" w:rsidRPr="00DE32F6" w:rsidRDefault="007B1196" w:rsidP="007B119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─/─/─</w:t>
            </w:r>
          </w:p>
        </w:tc>
        <w:tc>
          <w:tcPr>
            <w:tcW w:w="90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A8204B" w14:textId="4A0C0D7E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EBE2FE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In frame insertion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00CF5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In frame insertion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ADCEF2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NA binding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E8FFBD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NA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A7F02A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8 ± 0.07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B57ADD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5.20 ± 0.60</w:t>
            </w:r>
          </w:p>
        </w:tc>
      </w:tr>
      <w:tr w:rsidR="00AB6919" w:rsidRPr="00DE32F6" w14:paraId="297ADBE0" w14:textId="77777777" w:rsidTr="00FD0950">
        <w:trPr>
          <w:trHeight w:val="725"/>
          <w:jc w:val="center"/>
        </w:trPr>
        <w:tc>
          <w:tcPr>
            <w:tcW w:w="15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522B44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HCC1806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52BD2D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BL2</w:t>
            </w:r>
          </w:p>
        </w:tc>
        <w:tc>
          <w:tcPr>
            <w:tcW w:w="900" w:type="dxa"/>
            <w:vAlign w:val="center"/>
          </w:tcPr>
          <w:p w14:paraId="29BD02CE" w14:textId="1B41FEA1" w:rsidR="00AB6919" w:rsidRPr="00DE32F6" w:rsidRDefault="00811FF9" w:rsidP="00811F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─/─/─</w:t>
            </w:r>
          </w:p>
        </w:tc>
        <w:tc>
          <w:tcPr>
            <w:tcW w:w="90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30294A" w14:textId="68233534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ACA95D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In frame insertion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EA3871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2bp insertion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8410DC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NA binding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87782D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-0.24127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1A2F4A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5 ± 0.03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94F4A9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69 ± 0.05</w:t>
            </w:r>
          </w:p>
        </w:tc>
      </w:tr>
      <w:tr w:rsidR="00AB6919" w:rsidRPr="00DE32F6" w14:paraId="7D39F308" w14:textId="77777777" w:rsidTr="00FD0950">
        <w:trPr>
          <w:trHeight w:val="435"/>
          <w:jc w:val="center"/>
        </w:trPr>
        <w:tc>
          <w:tcPr>
            <w:tcW w:w="15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51EA2D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BT20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91BD55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BL1</w:t>
            </w:r>
          </w:p>
        </w:tc>
        <w:tc>
          <w:tcPr>
            <w:tcW w:w="900" w:type="dxa"/>
            <w:vAlign w:val="center"/>
          </w:tcPr>
          <w:p w14:paraId="40FD7947" w14:textId="4DD238E9" w:rsidR="00AB6919" w:rsidRPr="00DE32F6" w:rsidRDefault="00811FF9" w:rsidP="00811F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─/─/─</w:t>
            </w:r>
          </w:p>
        </w:tc>
        <w:tc>
          <w:tcPr>
            <w:tcW w:w="90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191875" w14:textId="5321566D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CC0B47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K132Q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D9ADA3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issense mutation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E71006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NA binding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5E666E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NA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8C8943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8 ± 0.11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7AC08F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44 ± 0.15</w:t>
            </w:r>
          </w:p>
        </w:tc>
      </w:tr>
      <w:tr w:rsidR="00AB6919" w:rsidRPr="00DE32F6" w14:paraId="4AF914C4" w14:textId="77777777" w:rsidTr="00FD0950">
        <w:trPr>
          <w:trHeight w:val="435"/>
          <w:jc w:val="center"/>
        </w:trPr>
        <w:tc>
          <w:tcPr>
            <w:tcW w:w="15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2D65E1" w14:textId="758DC7D9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MDA-MB-231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AA38D6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MSL</w:t>
            </w:r>
          </w:p>
        </w:tc>
        <w:tc>
          <w:tcPr>
            <w:tcW w:w="900" w:type="dxa"/>
            <w:vAlign w:val="center"/>
          </w:tcPr>
          <w:p w14:paraId="5CA08489" w14:textId="14DE14FE" w:rsidR="00AB6919" w:rsidRPr="00DE32F6" w:rsidRDefault="00811FF9" w:rsidP="00811F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─/─/─</w:t>
            </w:r>
          </w:p>
        </w:tc>
        <w:tc>
          <w:tcPr>
            <w:tcW w:w="90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534A3F" w14:textId="57225EED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54514A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R280K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BF6E35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issense mutation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F3B76D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NA binding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D0B813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87115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3284D2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4.18 ± 0.11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1E56E9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10.40 ± 0.20</w:t>
            </w:r>
          </w:p>
        </w:tc>
      </w:tr>
      <w:tr w:rsidR="00AB6919" w:rsidRPr="00DE32F6" w14:paraId="70321979" w14:textId="77777777" w:rsidTr="00FD0950">
        <w:trPr>
          <w:trHeight w:val="435"/>
          <w:jc w:val="center"/>
        </w:trPr>
        <w:tc>
          <w:tcPr>
            <w:tcW w:w="15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9E813D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MDA-MB-468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D0D96C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BL1</w:t>
            </w:r>
          </w:p>
        </w:tc>
        <w:tc>
          <w:tcPr>
            <w:tcW w:w="900" w:type="dxa"/>
            <w:vAlign w:val="center"/>
          </w:tcPr>
          <w:p w14:paraId="2387A370" w14:textId="26D81FA7" w:rsidR="00AB6919" w:rsidRPr="00DE32F6" w:rsidRDefault="00811FF9" w:rsidP="00811F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─/─/─</w:t>
            </w:r>
          </w:p>
        </w:tc>
        <w:tc>
          <w:tcPr>
            <w:tcW w:w="90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320363" w14:textId="15095ED4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Y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B8D040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R273H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19CE36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issense mutation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08D8D6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NA binding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73872B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2.6164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157F86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93.45 ± 0.05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C9F7BE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4.14 ± 0.15</w:t>
            </w:r>
          </w:p>
        </w:tc>
      </w:tr>
      <w:tr w:rsidR="00AB6919" w:rsidRPr="00DE32F6" w14:paraId="6EFF8B3A" w14:textId="77777777" w:rsidTr="00FD0950">
        <w:trPr>
          <w:trHeight w:val="435"/>
          <w:jc w:val="center"/>
        </w:trPr>
        <w:tc>
          <w:tcPr>
            <w:tcW w:w="15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0834E9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Hs578T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E2B585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MSL</w:t>
            </w:r>
          </w:p>
        </w:tc>
        <w:tc>
          <w:tcPr>
            <w:tcW w:w="900" w:type="dxa"/>
            <w:vAlign w:val="center"/>
          </w:tcPr>
          <w:p w14:paraId="7F7C5095" w14:textId="4C43192B" w:rsidR="00AB6919" w:rsidRPr="00DE32F6" w:rsidRDefault="00811FF9" w:rsidP="00811F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─/─/─</w:t>
            </w:r>
          </w:p>
        </w:tc>
        <w:tc>
          <w:tcPr>
            <w:tcW w:w="90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5A9837" w14:textId="2595D0E9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Y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8E5B36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V157F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4DE94D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issense mutation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FC2224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NA binding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B67987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97037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60D73C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4.87 ± 0.08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2DCC32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99.10 ± 0.20</w:t>
            </w:r>
          </w:p>
        </w:tc>
      </w:tr>
      <w:tr w:rsidR="00AB6919" w:rsidRPr="00DE32F6" w14:paraId="7198EA5A" w14:textId="77777777" w:rsidTr="00FD0950">
        <w:trPr>
          <w:trHeight w:val="435"/>
          <w:jc w:val="center"/>
        </w:trPr>
        <w:tc>
          <w:tcPr>
            <w:tcW w:w="15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8D33F1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HCC1143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0E98C4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BL1</w:t>
            </w:r>
          </w:p>
        </w:tc>
        <w:tc>
          <w:tcPr>
            <w:tcW w:w="900" w:type="dxa"/>
            <w:vAlign w:val="center"/>
          </w:tcPr>
          <w:p w14:paraId="4708EC12" w14:textId="452955BF" w:rsidR="00AB6919" w:rsidRPr="00DE32F6" w:rsidRDefault="00811FF9" w:rsidP="00811F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─/─/─</w:t>
            </w:r>
          </w:p>
        </w:tc>
        <w:tc>
          <w:tcPr>
            <w:tcW w:w="90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07667A" w14:textId="5F2C7171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Y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F336E8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R248Q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8E1AEC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issense mutation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ABDC3A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NA binding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2C66B9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3.11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6DB640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0.96 </w:t>
            </w: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± 0.17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F5966F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11.2 ± 1.06</w:t>
            </w:r>
          </w:p>
        </w:tc>
      </w:tr>
      <w:tr w:rsidR="00AB6919" w:rsidRPr="00DE32F6" w14:paraId="74B493D8" w14:textId="77777777" w:rsidTr="00FD0950">
        <w:trPr>
          <w:trHeight w:val="435"/>
          <w:jc w:val="center"/>
        </w:trPr>
        <w:tc>
          <w:tcPr>
            <w:tcW w:w="15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636A38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HCC70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EEB300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BL2</w:t>
            </w:r>
          </w:p>
        </w:tc>
        <w:tc>
          <w:tcPr>
            <w:tcW w:w="900" w:type="dxa"/>
            <w:vAlign w:val="center"/>
          </w:tcPr>
          <w:p w14:paraId="2C344087" w14:textId="5DCB5308" w:rsidR="00AB6919" w:rsidRPr="00DE32F6" w:rsidRDefault="00811FF9" w:rsidP="00811F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─/─/─</w:t>
            </w:r>
          </w:p>
        </w:tc>
        <w:tc>
          <w:tcPr>
            <w:tcW w:w="90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55B383" w14:textId="3C553738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Y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D45805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R248Q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4190D5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issense mutation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5E2422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NA binding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9CDD48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2.3265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E1DE16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36.35 ± 0.95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11BE0B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9.85 ± 0.75</w:t>
            </w:r>
          </w:p>
        </w:tc>
      </w:tr>
      <w:tr w:rsidR="00AB6919" w:rsidRPr="00DE32F6" w14:paraId="41AA1B6D" w14:textId="77777777" w:rsidTr="00FD0950">
        <w:trPr>
          <w:trHeight w:val="435"/>
          <w:jc w:val="center"/>
        </w:trPr>
        <w:tc>
          <w:tcPr>
            <w:tcW w:w="15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98BC3B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 HCC38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79F986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BL2</w:t>
            </w:r>
          </w:p>
        </w:tc>
        <w:tc>
          <w:tcPr>
            <w:tcW w:w="900" w:type="dxa"/>
            <w:vAlign w:val="center"/>
          </w:tcPr>
          <w:p w14:paraId="6512AF0F" w14:textId="5C3D4128" w:rsidR="00AB6919" w:rsidRPr="00DE32F6" w:rsidRDefault="00811FF9" w:rsidP="00811F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─/─/─</w:t>
            </w:r>
          </w:p>
        </w:tc>
        <w:tc>
          <w:tcPr>
            <w:tcW w:w="90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667E91" w14:textId="6B9C4512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Y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12684E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R273L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3833D5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issense mutation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292E66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NA binding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E5C57C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1231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D61C5B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69 ± 0.13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0AC812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23.5 ± 1.10</w:t>
            </w:r>
          </w:p>
        </w:tc>
      </w:tr>
      <w:tr w:rsidR="00AB6919" w:rsidRPr="00DE32F6" w14:paraId="5498E9F2" w14:textId="77777777" w:rsidTr="00FD0950">
        <w:trPr>
          <w:trHeight w:val="435"/>
          <w:jc w:val="center"/>
        </w:trPr>
        <w:tc>
          <w:tcPr>
            <w:tcW w:w="15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EB09FA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BT549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EA8C72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MSL</w:t>
            </w:r>
          </w:p>
        </w:tc>
        <w:tc>
          <w:tcPr>
            <w:tcW w:w="900" w:type="dxa"/>
            <w:vAlign w:val="center"/>
          </w:tcPr>
          <w:p w14:paraId="68EE3919" w14:textId="34F980E9" w:rsidR="00AB6919" w:rsidRPr="00DE32F6" w:rsidRDefault="00811FF9" w:rsidP="00811F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─/─/─</w:t>
            </w:r>
          </w:p>
        </w:tc>
        <w:tc>
          <w:tcPr>
            <w:tcW w:w="90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1AB5FA" w14:textId="18D2C578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Y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C3F303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R249S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4EA6F6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issense mutation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68025C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NA binding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2F58D7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83432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700CA5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2.82 ± 0.19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A1D5EE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7.87 ± 0.32</w:t>
            </w:r>
          </w:p>
        </w:tc>
      </w:tr>
      <w:tr w:rsidR="00AB6919" w:rsidRPr="00DE32F6" w14:paraId="56527D1B" w14:textId="77777777" w:rsidTr="00FD0950">
        <w:trPr>
          <w:trHeight w:val="435"/>
          <w:jc w:val="center"/>
        </w:trPr>
        <w:tc>
          <w:tcPr>
            <w:tcW w:w="15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53C4A1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HCC1395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AB148D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BL2</w:t>
            </w:r>
          </w:p>
        </w:tc>
        <w:tc>
          <w:tcPr>
            <w:tcW w:w="900" w:type="dxa"/>
            <w:vAlign w:val="center"/>
          </w:tcPr>
          <w:p w14:paraId="360BAD2D" w14:textId="62D33B44" w:rsidR="00AB6919" w:rsidRPr="00DE32F6" w:rsidRDefault="00811FF9" w:rsidP="00811F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─/─/─</w:t>
            </w:r>
          </w:p>
        </w:tc>
        <w:tc>
          <w:tcPr>
            <w:tcW w:w="90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404AAD" w14:textId="1611703E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Y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7DA696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R175H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6CBD3A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issense mutation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A45A1F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NA binding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22415D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7032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32480E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7.7 ± 0.98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030E8F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99.70 ± 0</w:t>
            </w:r>
          </w:p>
        </w:tc>
      </w:tr>
      <w:tr w:rsidR="00AB6919" w:rsidRPr="00DE32F6" w14:paraId="2E2B714E" w14:textId="77777777" w:rsidTr="00FD0950">
        <w:trPr>
          <w:trHeight w:val="435"/>
          <w:jc w:val="center"/>
        </w:trPr>
        <w:tc>
          <w:tcPr>
            <w:tcW w:w="15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966A13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SKBR3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7018A4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LAR</w:t>
            </w:r>
          </w:p>
        </w:tc>
        <w:tc>
          <w:tcPr>
            <w:tcW w:w="900" w:type="dxa"/>
            <w:vAlign w:val="center"/>
          </w:tcPr>
          <w:p w14:paraId="796F9E13" w14:textId="7E57E914" w:rsidR="00AB6919" w:rsidRPr="00DE32F6" w:rsidRDefault="00811FF9" w:rsidP="00811F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─/─/+</w:t>
            </w:r>
          </w:p>
        </w:tc>
        <w:tc>
          <w:tcPr>
            <w:tcW w:w="90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6E3F31" w14:textId="78FF691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Y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7B1F0F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R175H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63376D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issense mutation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52142E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NA binding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DD22C4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68833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8BB55C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38 ± 0.02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B96383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38 ± 0.17</w:t>
            </w:r>
          </w:p>
        </w:tc>
      </w:tr>
      <w:tr w:rsidR="00AB6919" w:rsidRPr="00DE32F6" w14:paraId="57FFCD02" w14:textId="77777777" w:rsidTr="00FD0950">
        <w:trPr>
          <w:trHeight w:val="435"/>
          <w:jc w:val="center"/>
        </w:trPr>
        <w:tc>
          <w:tcPr>
            <w:tcW w:w="15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A69992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T47D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5E66E2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LAR</w:t>
            </w:r>
          </w:p>
        </w:tc>
        <w:tc>
          <w:tcPr>
            <w:tcW w:w="900" w:type="dxa"/>
            <w:vAlign w:val="center"/>
          </w:tcPr>
          <w:p w14:paraId="69FBDB74" w14:textId="7F1834D8" w:rsidR="00AB6919" w:rsidRPr="00DE32F6" w:rsidRDefault="00811FF9" w:rsidP="00811F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+/+/─</w:t>
            </w:r>
          </w:p>
        </w:tc>
        <w:tc>
          <w:tcPr>
            <w:tcW w:w="90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9DB4B4" w14:textId="4A102F85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2A5DF8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L194F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63C13E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issense mutation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F952AB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NA binding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E560BB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52726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BCD461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47 ± 0.34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2C5D31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8.90 ± 0.42</w:t>
            </w:r>
          </w:p>
        </w:tc>
      </w:tr>
      <w:tr w:rsidR="00AB6919" w:rsidRPr="00DE32F6" w14:paraId="4232B592" w14:textId="77777777" w:rsidTr="00FD0950">
        <w:trPr>
          <w:trHeight w:val="435"/>
          <w:jc w:val="center"/>
        </w:trPr>
        <w:tc>
          <w:tcPr>
            <w:tcW w:w="15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68A604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SUM149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B59B3A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BL2</w:t>
            </w:r>
          </w:p>
        </w:tc>
        <w:tc>
          <w:tcPr>
            <w:tcW w:w="900" w:type="dxa"/>
            <w:vAlign w:val="center"/>
          </w:tcPr>
          <w:p w14:paraId="0151CED9" w14:textId="5EB04105" w:rsidR="00AB6919" w:rsidRPr="00DE32F6" w:rsidRDefault="00811FF9" w:rsidP="00811F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─/─/─</w:t>
            </w:r>
          </w:p>
        </w:tc>
        <w:tc>
          <w:tcPr>
            <w:tcW w:w="90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10ED9D" w14:textId="7E1EDEAF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Y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788F4D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273I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1E7323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issense mutation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33CA6C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NA binding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E980BA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NA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FC4433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36 ± 0.16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D13032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22 ± 0.10</w:t>
            </w:r>
          </w:p>
        </w:tc>
      </w:tr>
      <w:tr w:rsidR="00AB6919" w:rsidRPr="00DE32F6" w14:paraId="03939E9C" w14:textId="77777777" w:rsidTr="00FD0950">
        <w:trPr>
          <w:trHeight w:val="435"/>
          <w:jc w:val="center"/>
        </w:trPr>
        <w:tc>
          <w:tcPr>
            <w:tcW w:w="15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6C7FDA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BT474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71918F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LAR</w:t>
            </w:r>
          </w:p>
        </w:tc>
        <w:tc>
          <w:tcPr>
            <w:tcW w:w="900" w:type="dxa"/>
            <w:vAlign w:val="center"/>
          </w:tcPr>
          <w:p w14:paraId="4FA58FB4" w14:textId="7000ED90" w:rsidR="00AB6919" w:rsidRPr="00DE32F6" w:rsidRDefault="00811FF9" w:rsidP="00811F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+/+/+</w:t>
            </w:r>
          </w:p>
        </w:tc>
        <w:tc>
          <w:tcPr>
            <w:tcW w:w="90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E9D9BE" w14:textId="3A790445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Y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5309BE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E285K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A98EF3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issense mutation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DDBA59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NA binding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42B967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2302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CF92CA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31 ± 0.07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3F184B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23 ± 0.08</w:t>
            </w:r>
          </w:p>
        </w:tc>
      </w:tr>
      <w:tr w:rsidR="00AB6919" w:rsidRPr="00DE32F6" w14:paraId="0AD15800" w14:textId="77777777" w:rsidTr="00FD0950">
        <w:trPr>
          <w:trHeight w:val="646"/>
          <w:jc w:val="center"/>
        </w:trPr>
        <w:tc>
          <w:tcPr>
            <w:tcW w:w="15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388456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HCC1937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39C3E4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BL1</w:t>
            </w:r>
          </w:p>
        </w:tc>
        <w:tc>
          <w:tcPr>
            <w:tcW w:w="900" w:type="dxa"/>
            <w:vAlign w:val="center"/>
          </w:tcPr>
          <w:p w14:paraId="549B0C2F" w14:textId="6EA69755" w:rsidR="00AB6919" w:rsidRPr="00DE32F6" w:rsidRDefault="00811FF9" w:rsidP="00811F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─/─/─</w:t>
            </w:r>
          </w:p>
        </w:tc>
        <w:tc>
          <w:tcPr>
            <w:tcW w:w="90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1CC3D7" w14:textId="1D86BA05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91E9EC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onsense mutation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C7CA4B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onsense mutation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A864A2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LS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2955F8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-0.14072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D3F0FE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3.44 ± 0.21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D141AD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72 ± 0.34</w:t>
            </w:r>
          </w:p>
        </w:tc>
      </w:tr>
      <w:tr w:rsidR="00AB6919" w:rsidRPr="00DE32F6" w14:paraId="3BE90002" w14:textId="77777777" w:rsidTr="00FD0950">
        <w:trPr>
          <w:trHeight w:val="646"/>
          <w:jc w:val="center"/>
        </w:trPr>
        <w:tc>
          <w:tcPr>
            <w:tcW w:w="15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29BCC9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HCC1599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3C3B1F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BL1</w:t>
            </w:r>
          </w:p>
        </w:tc>
        <w:tc>
          <w:tcPr>
            <w:tcW w:w="900" w:type="dxa"/>
            <w:vAlign w:val="center"/>
          </w:tcPr>
          <w:p w14:paraId="41B721B4" w14:textId="080898FC" w:rsidR="00AB6919" w:rsidRPr="00DE32F6" w:rsidRDefault="00811FF9" w:rsidP="00811F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─/─/─</w:t>
            </w:r>
          </w:p>
        </w:tc>
        <w:tc>
          <w:tcPr>
            <w:tcW w:w="90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B4CE69" w14:textId="5B2F5405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5F43D2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Splice site mutation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B9B989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Splice site mutation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0FAC7C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Intron mutation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590AA8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-0.47118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FAA14D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NA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0AF1BF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42 ± 0.07</w:t>
            </w:r>
          </w:p>
        </w:tc>
      </w:tr>
      <w:tr w:rsidR="00AB6919" w:rsidRPr="00DE32F6" w14:paraId="315FD3DB" w14:textId="77777777" w:rsidTr="00FD0950">
        <w:trPr>
          <w:trHeight w:val="435"/>
          <w:jc w:val="center"/>
        </w:trPr>
        <w:tc>
          <w:tcPr>
            <w:tcW w:w="15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B21B79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lastRenderedPageBreak/>
              <w:t xml:space="preserve"> DU4475 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D4ED7C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Immun.</w:t>
            </w:r>
          </w:p>
        </w:tc>
        <w:tc>
          <w:tcPr>
            <w:tcW w:w="900" w:type="dxa"/>
            <w:vAlign w:val="center"/>
          </w:tcPr>
          <w:p w14:paraId="4AB233E0" w14:textId="4CE1ADD3" w:rsidR="00AB6919" w:rsidRPr="00DE32F6" w:rsidRDefault="00811FF9" w:rsidP="00811F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─/─/─</w:t>
            </w:r>
          </w:p>
        </w:tc>
        <w:tc>
          <w:tcPr>
            <w:tcW w:w="90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A7AA0D" w14:textId="2994C0B9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33A63C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one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7D531E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Wild type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EA8189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A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78443A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-0.25593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DE4EA4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29 ± 0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7BE728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97 ± 0.07</w:t>
            </w:r>
          </w:p>
        </w:tc>
      </w:tr>
      <w:tr w:rsidR="00AB6919" w:rsidRPr="00DE32F6" w14:paraId="654C5A0F" w14:textId="77777777" w:rsidTr="00FD0950">
        <w:trPr>
          <w:trHeight w:val="435"/>
          <w:jc w:val="center"/>
        </w:trPr>
        <w:tc>
          <w:tcPr>
            <w:tcW w:w="15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4F48BB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MCF-7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A61569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LAR</w:t>
            </w:r>
          </w:p>
        </w:tc>
        <w:tc>
          <w:tcPr>
            <w:tcW w:w="900" w:type="dxa"/>
            <w:vAlign w:val="center"/>
          </w:tcPr>
          <w:p w14:paraId="22AF8AC8" w14:textId="4F876EBE" w:rsidR="00AB6919" w:rsidRPr="00DE32F6" w:rsidRDefault="00811FF9" w:rsidP="00811F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+/+/─</w:t>
            </w:r>
          </w:p>
        </w:tc>
        <w:tc>
          <w:tcPr>
            <w:tcW w:w="90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903110" w14:textId="317CFAD5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B71D70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one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F11773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Wild type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1D4E60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A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548A2C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-0.24868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4596E6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34 ± 0.09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BAB206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3.99 ± 0.37</w:t>
            </w:r>
          </w:p>
        </w:tc>
      </w:tr>
      <w:tr w:rsidR="00AB6919" w:rsidRPr="00DE32F6" w14:paraId="59DC7794" w14:textId="77777777" w:rsidTr="00FD0950">
        <w:trPr>
          <w:trHeight w:val="435"/>
          <w:jc w:val="center"/>
        </w:trPr>
        <w:tc>
          <w:tcPr>
            <w:tcW w:w="15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27CF09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ZR751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3E6117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LAR</w:t>
            </w:r>
          </w:p>
        </w:tc>
        <w:tc>
          <w:tcPr>
            <w:tcW w:w="900" w:type="dxa"/>
            <w:vAlign w:val="center"/>
          </w:tcPr>
          <w:p w14:paraId="1D75F5FF" w14:textId="0A56E7F0" w:rsidR="00AB6919" w:rsidRPr="00DE32F6" w:rsidRDefault="00811FF9" w:rsidP="00811F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+/+/─</w:t>
            </w:r>
          </w:p>
        </w:tc>
        <w:tc>
          <w:tcPr>
            <w:tcW w:w="90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1F7A82" w14:textId="436BE67C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ABAE2F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one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461C8F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Wild type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C291D5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A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618A33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-0.11708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FF76A1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49 ± 0.01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76EFDA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4.87 ± 0.51</w:t>
            </w:r>
          </w:p>
        </w:tc>
      </w:tr>
      <w:tr w:rsidR="00AB6919" w:rsidRPr="00DE32F6" w14:paraId="217CAAF6" w14:textId="77777777" w:rsidTr="00FD0950">
        <w:trPr>
          <w:trHeight w:val="435"/>
          <w:jc w:val="center"/>
        </w:trPr>
        <w:tc>
          <w:tcPr>
            <w:tcW w:w="15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E44C7E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HIM3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5774E9" w14:textId="09B02A87" w:rsidR="00AB6919" w:rsidRPr="00DE32F6" w:rsidRDefault="00AB6919" w:rsidP="00740EBF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Un</w:t>
            </w:r>
            <w:r w:rsidR="00740EBF"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known</w:t>
            </w:r>
          </w:p>
        </w:tc>
        <w:tc>
          <w:tcPr>
            <w:tcW w:w="900" w:type="dxa"/>
            <w:vAlign w:val="center"/>
          </w:tcPr>
          <w:p w14:paraId="0E3AA42B" w14:textId="65943E16" w:rsidR="00AB6919" w:rsidRPr="00DE32F6" w:rsidRDefault="00740EBF" w:rsidP="00811F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─/─/─</w:t>
            </w:r>
          </w:p>
        </w:tc>
        <w:tc>
          <w:tcPr>
            <w:tcW w:w="90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2CE14B" w14:textId="516AEE09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CBBB22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one</w:t>
            </w:r>
          </w:p>
        </w:tc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D6ECBA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Wild type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44928E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A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B73C83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NA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9928C9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82 ± 0.05</w:t>
            </w:r>
          </w:p>
        </w:tc>
        <w:tc>
          <w:tcPr>
            <w:tcW w:w="1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BE6D87" w14:textId="77777777" w:rsidR="00AB6919" w:rsidRPr="00DE32F6" w:rsidRDefault="00AB6919" w:rsidP="009E3E9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E32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7.96 ± 0.52</w:t>
            </w:r>
          </w:p>
        </w:tc>
      </w:tr>
    </w:tbl>
    <w:p w14:paraId="73E2A8BC" w14:textId="6F577854" w:rsidR="00C74EA1" w:rsidRPr="00714953" w:rsidRDefault="00714953">
      <w:pPr>
        <w:rPr>
          <w:rFonts w:ascii="Times New Roman" w:hAnsi="Times New Roman" w:cs="Times New Roman"/>
        </w:rPr>
      </w:pPr>
      <w:r w:rsidRPr="00DE32F6">
        <w:rPr>
          <w:rFonts w:ascii="Times New Roman" w:hAnsi="Times New Roman" w:cs="Times New Roman"/>
        </w:rPr>
        <w:t>LAR: luminal androgen receptor; MSL: mesenchymal stem-like; Immun.: immunomodulatory; BL1: basal-like 1; BL2: basal-like 2</w:t>
      </w:r>
      <w:r w:rsidR="00740EBF" w:rsidRPr="00DE32F6">
        <w:rPr>
          <w:rFonts w:ascii="Times New Roman" w:hAnsi="Times New Roman" w:cs="Times New Roman"/>
        </w:rPr>
        <w:t>.</w:t>
      </w:r>
    </w:p>
    <w:sectPr w:rsidR="00C74EA1" w:rsidRPr="00714953" w:rsidSect="0071495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8E41C4"/>
    <w:multiLevelType w:val="hybridMultilevel"/>
    <w:tmpl w:val="3106068E"/>
    <w:lvl w:ilvl="0" w:tplc="DAA2F8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8A27EE"/>
    <w:multiLevelType w:val="hybridMultilevel"/>
    <w:tmpl w:val="88825F30"/>
    <w:lvl w:ilvl="0" w:tplc="6E4CD75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5012548">
    <w:abstractNumId w:val="0"/>
  </w:num>
  <w:num w:numId="2" w16cid:durableId="17363171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F97"/>
    <w:rsid w:val="00237BB7"/>
    <w:rsid w:val="00552373"/>
    <w:rsid w:val="005D1DC2"/>
    <w:rsid w:val="006F3F97"/>
    <w:rsid w:val="00714953"/>
    <w:rsid w:val="00721B23"/>
    <w:rsid w:val="00740EBF"/>
    <w:rsid w:val="007B1196"/>
    <w:rsid w:val="00811FF9"/>
    <w:rsid w:val="00901722"/>
    <w:rsid w:val="00AB6919"/>
    <w:rsid w:val="00B858D1"/>
    <w:rsid w:val="00C74EA1"/>
    <w:rsid w:val="00DE32F6"/>
    <w:rsid w:val="00FA1298"/>
    <w:rsid w:val="00FD0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F1747"/>
  <w15:chartTrackingRefBased/>
  <w15:docId w15:val="{A60C6B65-E063-41F1-A4CC-A996658E2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953"/>
    <w:pPr>
      <w:spacing w:after="0" w:line="240" w:lineRule="auto"/>
    </w:pPr>
    <w:rPr>
      <w:rFonts w:eastAsiaTheme="minorEastAsia"/>
      <w:kern w:val="0"/>
      <w:sz w:val="24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69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,Vivek</dc:creator>
  <cp:keywords/>
  <dc:description/>
  <cp:lastModifiedBy>Anand,Vivek</cp:lastModifiedBy>
  <cp:revision>6</cp:revision>
  <cp:lastPrinted>2025-03-07T16:34:00Z</cp:lastPrinted>
  <dcterms:created xsi:type="dcterms:W3CDTF">2025-03-05T20:01:00Z</dcterms:created>
  <dcterms:modified xsi:type="dcterms:W3CDTF">2025-04-18T18:42:00Z</dcterms:modified>
</cp:coreProperties>
</file>